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36F" w:rsidRPr="00B12E98" w:rsidRDefault="00382D36" w:rsidP="00925239">
      <w:pPr>
        <w:spacing w:line="480" w:lineRule="auto"/>
        <w:ind w:left="-567"/>
        <w:jc w:val="both"/>
        <w:rPr>
          <w:rFonts w:ascii="Times New Roman" w:hAnsi="Times New Roman"/>
          <w:i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</w:t>
      </w:r>
      <w:r w:rsidR="00E9236F">
        <w:rPr>
          <w:rFonts w:ascii="Times New Roman" w:hAnsi="Times New Roman"/>
          <w:b/>
          <w:sz w:val="24"/>
          <w:szCs w:val="24"/>
        </w:rPr>
        <w:t>able 1.</w:t>
      </w:r>
      <w:proofErr w:type="gramEnd"/>
      <w:r w:rsidR="00E9236F">
        <w:rPr>
          <w:rFonts w:ascii="Times New Roman" w:hAnsi="Times New Roman"/>
          <w:b/>
          <w:sz w:val="24"/>
          <w:szCs w:val="24"/>
        </w:rPr>
        <w:t xml:space="preserve"> Primary a</w:t>
      </w:r>
      <w:r w:rsidR="00E9236F" w:rsidRPr="00B12E98">
        <w:rPr>
          <w:rFonts w:ascii="Times New Roman" w:hAnsi="Times New Roman"/>
          <w:b/>
          <w:sz w:val="24"/>
          <w:szCs w:val="24"/>
        </w:rPr>
        <w:t>ntibodies</w:t>
      </w:r>
      <w:r w:rsidR="00E9236F">
        <w:rPr>
          <w:rFonts w:ascii="Times New Roman" w:hAnsi="Times New Roman"/>
          <w:b/>
          <w:sz w:val="24"/>
          <w:szCs w:val="24"/>
        </w:rPr>
        <w:t xml:space="preserve"> used in the study</w:t>
      </w:r>
      <w:r w:rsidR="00E9236F" w:rsidRPr="00B12E98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19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500"/>
        <w:gridCol w:w="3402"/>
        <w:gridCol w:w="1409"/>
        <w:gridCol w:w="851"/>
        <w:gridCol w:w="283"/>
      </w:tblGrid>
      <w:tr w:rsidR="00E9236F" w:rsidRPr="006C6D68" w:rsidTr="00EE51B8">
        <w:tc>
          <w:tcPr>
            <w:tcW w:w="2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Antibody (clon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r w:rsidRPr="00726F39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epitope</w:t>
            </w: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lonality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Suppli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(catalogue number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Applicatio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left="-19" w:right="-249" w:firstLine="19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Dilution</w:t>
            </w:r>
          </w:p>
        </w:tc>
      </w:tr>
      <w:tr w:rsidR="00E9236F" w:rsidRPr="006C6D68" w:rsidTr="00EE51B8"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26F39">
              <w:rPr>
                <w:rFonts w:ascii="Times New Roman" w:hAnsi="Times New Roman"/>
                <w:sz w:val="24"/>
                <w:szCs w:val="24"/>
                <w:u w:val="single"/>
              </w:rPr>
              <w:t>KM5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Vector (VP-A106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E51B8">
              <w:rPr>
                <w:rFonts w:ascii="Times New Roman" w:hAnsi="Times New Roman"/>
                <w:sz w:val="24"/>
                <w:szCs w:val="24"/>
              </w:rPr>
              <w:t>amino acids 111-131, C-termina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1553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 w:rsidR="000A4208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208" w:rsidRPr="000A4208" w:rsidRDefault="000A4208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4208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>-synuclein (5G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0A4208" w:rsidRDefault="000A420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noclonc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208" w:rsidRPr="006C6D68" w:rsidRDefault="000A420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j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boscreen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208" w:rsidRPr="006C6D68" w:rsidRDefault="000A420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208" w:rsidRPr="006C6D68" w:rsidRDefault="00EE51B8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spho-</w:t>
            </w:r>
            <w:r w:rsidRPr="008D2D9A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>-synuclein (Ser1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ab5926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Symbol" w:hAnsi="Symbol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Phospho-</w:t>
            </w: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 xml:space="preserve">-synuclein (Y12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ab1078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75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A</w:t>
            </w:r>
            <w:r w:rsidRPr="006C6D68">
              <w:rPr>
                <w:rFonts w:ascii="Symbol" w:hAnsi="Symbol"/>
                <w:sz w:val="24"/>
                <w:szCs w:val="24"/>
              </w:rPr>
              <w:t>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  <w:r w:rsidRPr="004B30D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4B30DC">
              <w:rPr>
                <w:rFonts w:ascii="Times New Roman" w:hAnsi="Times New Roman"/>
                <w:sz w:val="24"/>
                <w:szCs w:val="24"/>
              </w:rPr>
              <w:t>F/3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DAKO (M087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AT8 (Ser202/Thr2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Source Bioscience (9020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6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B-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Crystal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G2J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Novocastra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CRYS-51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6C6D68">
              <w:rPr>
                <w:rFonts w:ascii="Times New Roman" w:hAnsi="Times New Roman"/>
                <w:sz w:val="24"/>
                <w:szCs w:val="24"/>
              </w:rPr>
              <w:t>Ubiquit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DAKO (Z045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/P62 LCK LIGAN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BD Transduction (61083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TDP-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E2-D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nova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H00023435-M0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  <w:r w:rsidR="00EE51B8">
              <w:rPr>
                <w:rFonts w:ascii="Times New Roman" w:hAnsi="Times New Roman"/>
                <w:sz w:val="24"/>
                <w:szCs w:val="24"/>
              </w:rPr>
              <w:t>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E51B8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500</w:t>
            </w:r>
          </w:p>
        </w:tc>
      </w:tr>
      <w:tr w:rsidR="00EE51B8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1B8" w:rsidRPr="006C6D68" w:rsidRDefault="00EE51B8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DP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E51B8" w:rsidRDefault="00EE51B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yclonc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1B8" w:rsidRPr="006C6D68" w:rsidRDefault="00EE51B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smo Bio Co., LT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1B8" w:rsidRPr="006C6D68" w:rsidRDefault="00EE51B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51B8" w:rsidRPr="006C6D68" w:rsidRDefault="00EE51B8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Dako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Z033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E9236F" w:rsidRPr="006C6D68" w:rsidTr="00EE51B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ba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Wako (091-1974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E9236F" w:rsidRPr="006C6D68" w:rsidTr="00EE51B8"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Olig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4245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3403D8" w:rsidRPr="006C6D68" w:rsidTr="00EE51B8">
        <w:trPr>
          <w:trHeight w:val="85"/>
        </w:trPr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9236F" w:rsidRPr="00BF0C6F" w:rsidRDefault="00E9236F" w:rsidP="00E9236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HC, immunohistochemistry; IF, Immunofluorescence</w:t>
      </w:r>
    </w:p>
    <w:p w:rsidR="00DE72CB" w:rsidRDefault="00535D64"/>
    <w:sectPr w:rsidR="00DE72CB" w:rsidSect="00E9236F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84D"/>
    <w:rsid w:val="000A4208"/>
    <w:rsid w:val="002A384D"/>
    <w:rsid w:val="003403D8"/>
    <w:rsid w:val="00382D36"/>
    <w:rsid w:val="00404A55"/>
    <w:rsid w:val="00535D64"/>
    <w:rsid w:val="00726F39"/>
    <w:rsid w:val="00925239"/>
    <w:rsid w:val="00E9236F"/>
    <w:rsid w:val="00EE51B8"/>
    <w:rsid w:val="00FE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D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D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ly, Aoife</dc:creator>
  <cp:lastModifiedBy>Kiely, Aoife</cp:lastModifiedBy>
  <cp:revision>3</cp:revision>
  <dcterms:created xsi:type="dcterms:W3CDTF">2014-11-20T11:20:00Z</dcterms:created>
  <dcterms:modified xsi:type="dcterms:W3CDTF">2014-11-21T14:30:00Z</dcterms:modified>
</cp:coreProperties>
</file>